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91A01" w14:textId="724184AD" w:rsidR="00E94879" w:rsidRPr="00AF157A" w:rsidRDefault="00A935F2" w:rsidP="00A469D7">
      <w:pPr>
        <w:spacing w:line="360" w:lineRule="auto"/>
        <w:jc w:val="both"/>
        <w:outlineLvl w:val="0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T</w:t>
      </w:r>
      <w:r w:rsidR="00A469D7">
        <w:rPr>
          <w:rFonts w:asciiTheme="minorHAnsi" w:hAnsiTheme="minorHAnsi" w:cstheme="minorHAnsi"/>
          <w:b/>
          <w:color w:val="000000" w:themeColor="text1"/>
        </w:rPr>
        <w:t>able</w:t>
      </w:r>
      <w:r w:rsidR="00E94879" w:rsidRPr="0076165B">
        <w:rPr>
          <w:rFonts w:asciiTheme="minorHAnsi" w:hAnsiTheme="minorHAnsi" w:cstheme="minorHAnsi"/>
          <w:b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</w:rPr>
        <w:t>S</w:t>
      </w:r>
      <w:bookmarkStart w:id="0" w:name="_GoBack"/>
      <w:bookmarkEnd w:id="0"/>
      <w:r w:rsidR="00E94879" w:rsidRPr="0076165B">
        <w:rPr>
          <w:rFonts w:asciiTheme="minorHAnsi" w:hAnsiTheme="minorHAnsi" w:cstheme="minorHAnsi"/>
          <w:b/>
          <w:color w:val="000000" w:themeColor="text1"/>
        </w:rPr>
        <w:t xml:space="preserve">3. </w:t>
      </w:r>
      <w:bookmarkStart w:id="1" w:name="OLE_LINK44"/>
      <w:bookmarkStart w:id="2" w:name="OLE_LINK45"/>
      <w:r w:rsidR="00E94879" w:rsidRPr="0076165B">
        <w:rPr>
          <w:rFonts w:asciiTheme="minorHAnsi" w:hAnsiTheme="minorHAnsi" w:cstheme="minorHAnsi"/>
          <w:b/>
          <w:color w:val="000000" w:themeColor="text1"/>
        </w:rPr>
        <w:t>The risk factors of no-remission in the patients with pMN.</w:t>
      </w:r>
      <w:bookmarkEnd w:id="1"/>
      <w:bookmarkEnd w:id="2"/>
    </w:p>
    <w:tbl>
      <w:tblPr>
        <w:tblStyle w:val="TableGrid"/>
        <w:tblW w:w="13178" w:type="dxa"/>
        <w:tblInd w:w="6" w:type="dxa"/>
        <w:tblLayout w:type="fixed"/>
        <w:tblLook w:val="04A0" w:firstRow="1" w:lastRow="0" w:firstColumn="1" w:lastColumn="0" w:noHBand="0" w:noVBand="1"/>
      </w:tblPr>
      <w:tblGrid>
        <w:gridCol w:w="5866"/>
        <w:gridCol w:w="2376"/>
        <w:gridCol w:w="1097"/>
        <w:gridCol w:w="325"/>
        <w:gridCol w:w="2269"/>
        <w:gridCol w:w="1245"/>
      </w:tblGrid>
      <w:tr w:rsidR="00E94879" w:rsidRPr="00AF157A" w14:paraId="18A7D9E5" w14:textId="77777777" w:rsidTr="002E4602">
        <w:trPr>
          <w:trHeight w:val="63"/>
        </w:trPr>
        <w:tc>
          <w:tcPr>
            <w:tcW w:w="58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973BB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B449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Univariate analysis</w:t>
            </w:r>
          </w:p>
        </w:tc>
        <w:tc>
          <w:tcPr>
            <w:tcW w:w="3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E2E53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533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Multivariate analysis</w:t>
            </w:r>
          </w:p>
        </w:tc>
      </w:tr>
      <w:tr w:rsidR="00E94879" w:rsidRPr="00AF157A" w14:paraId="6FE6F1F3" w14:textId="77777777" w:rsidTr="002E4602">
        <w:trPr>
          <w:trHeight w:val="63"/>
        </w:trPr>
        <w:tc>
          <w:tcPr>
            <w:tcW w:w="5866" w:type="dxa"/>
            <w:vMerge/>
            <w:tcBorders>
              <w:left w:val="nil"/>
              <w:bottom w:val="nil"/>
              <w:right w:val="nil"/>
            </w:tcBorders>
          </w:tcPr>
          <w:p w14:paraId="7A5EDE2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DBF0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OR (95% CI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684B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325" w:type="dxa"/>
            <w:vMerge/>
            <w:tcBorders>
              <w:left w:val="nil"/>
              <w:bottom w:val="nil"/>
              <w:right w:val="nil"/>
            </w:tcBorders>
          </w:tcPr>
          <w:p w14:paraId="05EE9FD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71E3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OR (95% CI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F5B1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E94879" w:rsidRPr="00AF157A" w14:paraId="2DD8B7E7" w14:textId="77777777" w:rsidTr="002E4602">
        <w:trPr>
          <w:trHeight w:val="63"/>
        </w:trPr>
        <w:tc>
          <w:tcPr>
            <w:tcW w:w="5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CDAA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ge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increased by 1 year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C4D4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0.996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974-1.019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E2B4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754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5ED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7524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C294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586FCC8E" w14:textId="77777777" w:rsidTr="002E4602">
        <w:trPr>
          <w:trHeight w:val="377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6E13DF5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Gender 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ale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B6C4FA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.145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612-2.142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383F9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67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9EC44B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16126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1CCCA0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087FA81B" w14:textId="77777777" w:rsidTr="002E4602"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5407453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Proteinuria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24h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F742D2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.082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1.015-1.154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CB451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1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6262BD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6BCE0F" w14:textId="23C51524" w:rsidR="00E94879" w:rsidRPr="00AF157A" w:rsidRDefault="00081B00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23 (</w:t>
            </w:r>
            <w:r w:rsidR="00C72062">
              <w:rPr>
                <w:rFonts w:asciiTheme="minorHAnsi" w:hAnsiTheme="minorHAnsi" w:cstheme="minorHAnsi"/>
                <w:color w:val="000000" w:themeColor="text1"/>
              </w:rPr>
              <w:t>0.933-1.122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CD0D2F" w14:textId="5AC8BEF3" w:rsidR="00E94879" w:rsidRPr="00AF157A" w:rsidRDefault="00C72062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27</w:t>
            </w:r>
          </w:p>
        </w:tc>
      </w:tr>
      <w:tr w:rsidR="00E94879" w:rsidRPr="00AF157A" w14:paraId="3D773525" w14:textId="77777777" w:rsidTr="002E4602"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2460DA1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Serum albumi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29B8CB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0.951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901-1.003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472BCC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6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0BFCAE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D889EA" w14:textId="0C9E53CB" w:rsidR="00E94879" w:rsidRPr="00AF157A" w:rsidRDefault="00C72062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70 (0.899-1.04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62FA91B" w14:textId="78F549EF" w:rsidR="00E94879" w:rsidRPr="00AF157A" w:rsidRDefault="009C1F6E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70</w:t>
            </w:r>
          </w:p>
        </w:tc>
      </w:tr>
      <w:tr w:rsidR="00E94879" w:rsidRPr="00AF157A" w14:paraId="7A7BFA4B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213E991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eGFR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in per 1.73m</w:t>
            </w:r>
            <w:r w:rsidRPr="00AF157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84009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0.993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984-1.001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81776A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9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72F976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CFD669" w14:textId="408A4B7C" w:rsidR="00E94879" w:rsidRPr="00AF157A" w:rsidRDefault="00750EDA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7 (0.985-1.00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B613005" w14:textId="147E9E4E" w:rsidR="00E94879" w:rsidRPr="00AF157A" w:rsidRDefault="00750EDA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19</w:t>
            </w:r>
          </w:p>
        </w:tc>
      </w:tr>
      <w:tr w:rsidR="00E94879" w:rsidRPr="00AF157A" w14:paraId="00DE436B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2EB2740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Anti-PLA2R antibody positivit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F1A081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4.768 (1.832-12.4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B4074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0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9883B3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544961" w14:textId="4F58BFCA" w:rsidR="00E94879" w:rsidRPr="00DE1674" w:rsidRDefault="004374DB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DE1674">
              <w:rPr>
                <w:rFonts w:asciiTheme="minorHAnsi" w:hAnsiTheme="minorHAnsi" w:cstheme="minorHAnsi"/>
                <w:color w:val="000000" w:themeColor="text1"/>
              </w:rPr>
              <w:t>4.626 (1.562-13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E8FE202" w14:textId="32699D9F" w:rsidR="00E94879" w:rsidRPr="00DE1674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E1674">
              <w:rPr>
                <w:rFonts w:asciiTheme="minorHAnsi" w:hAnsiTheme="minorHAnsi" w:cstheme="minorHAnsi"/>
                <w:b/>
                <w:color w:val="000000" w:themeColor="text1"/>
              </w:rPr>
              <w:t>0.00</w:t>
            </w:r>
            <w:r w:rsidR="004374DB" w:rsidRPr="00DE1674">
              <w:rPr>
                <w:rFonts w:asciiTheme="minorHAnsi" w:hAnsiTheme="minorHAnsi" w:cstheme="minorHAnsi"/>
                <w:b/>
                <w:color w:val="000000" w:themeColor="text1"/>
              </w:rPr>
              <w:t>6</w:t>
            </w:r>
          </w:p>
        </w:tc>
      </w:tr>
      <w:tr w:rsidR="00E94879" w:rsidRPr="00AF157A" w14:paraId="0F9F54EE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69CD076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nti-PLA2R antibody level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20U/mL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A3039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.052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1.019-1.087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CCB99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0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1F9206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D5C4EE8" w14:textId="7C44B97D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94BE510" w14:textId="738CDDF4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240DDEC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6E89F830" w14:textId="77777777" w:rsidR="00E94879" w:rsidRPr="00DE1674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DE1674">
              <w:rPr>
                <w:rFonts w:asciiTheme="minorHAnsi" w:hAnsiTheme="minorHAnsi" w:cstheme="minorHAnsi"/>
                <w:color w:val="000000" w:themeColor="text1"/>
              </w:rPr>
              <w:t>Anti-THSD7A antibody positivit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033F73" w14:textId="77777777" w:rsidR="00E94879" w:rsidRPr="00DE1674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DE1674">
              <w:rPr>
                <w:rFonts w:asciiTheme="minorHAnsi" w:hAnsiTheme="minorHAnsi" w:cstheme="minorHAnsi"/>
                <w:color w:val="000000" w:themeColor="text1"/>
              </w:rPr>
              <w:t>3.131(0.315-31.11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A5FBEA" w14:textId="77777777" w:rsidR="00E94879" w:rsidRPr="00DE1674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DE1674">
              <w:rPr>
                <w:rFonts w:asciiTheme="minorHAnsi" w:hAnsiTheme="minorHAnsi" w:cstheme="minorHAnsi"/>
                <w:color w:val="000000" w:themeColor="text1"/>
              </w:rPr>
              <w:t>0.33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3BE1162" w14:textId="77777777" w:rsidR="00E94879" w:rsidRPr="00DE1674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AD9A1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7FE4F9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34140319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3D8EA73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C3 staining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B2966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4156B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FA9A8F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C4D66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C61840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4FEF42C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7EC7B32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negativ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E305CD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66B28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---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EDC63C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ED792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C4CAFB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424DAA53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73EA284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1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17319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589 (0.113-3.0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D6179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52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553DC6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3C93B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7FAF9C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AE78199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388C1A3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2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D7085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.398 (0.306-6.39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69148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66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7456E2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A0030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EA1A94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5B9EA654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1E63BA0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3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2E36FB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.769 (0.560-13.68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42620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21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FB8762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99591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FFB6D5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289228C6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705FCAC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lastRenderedPageBreak/>
              <w:t>MN-stage 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5F3A54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17DB2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1400D0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40FB3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4F365B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08A59662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0A33011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I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BE461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93E60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---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3EC762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7EA22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220353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1364B563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5386F19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II 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AEDF17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.118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586-2.133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56098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73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0B82DA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BD111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444EDD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4F940D37" w14:textId="77777777" w:rsidTr="002E4602">
        <w:trPr>
          <w:trHeight w:val="355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198F42A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III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FCB02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2.073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0.631-6.806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FF67F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23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84462B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8C0D9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1F1AD5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0DD8D33C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E7A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 xml:space="preserve">Global sclerosis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%)</w:t>
            </w:r>
            <w:r w:rsidRPr="00AF157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283928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.098 (0.979-1.23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98B47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11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950CD6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E5499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644861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03614B63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651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 xml:space="preserve">Crescent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2ED0F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.099 (0.935-1.29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14452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25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3AD37A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3C660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322A6A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1DDB5428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D73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 xml:space="preserve">Focal segmental glomerular sclerosis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increased by 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D6DAF3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.017 (0.840-1.2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E8D70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86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68F25E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CADE575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648B1D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5EE8E94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02384E3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Chronic tubulointerstitial injur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51D32A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eastAsia="PingFang SC" w:hAnsiTheme="minorHAnsi" w:cstheme="minorHAnsi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2C0922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067222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9568D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1E2D41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0203D64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5BE0AE04" w14:textId="77777777" w:rsidR="00E94879" w:rsidRPr="00AF157A" w:rsidRDefault="00E94879" w:rsidP="00A469D7">
            <w:pPr>
              <w:spacing w:line="360" w:lineRule="auto"/>
              <w:ind w:firstLineChars="100" w:firstLine="24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Grade=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80AFB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eastAsia="PingFang SC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E2A8C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---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6726A5C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67138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3640BA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283EE508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1FE00DDB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Grade=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804D0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.214 (0.758-6.47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17971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14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E0BA13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34E212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AD1A8A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11E22D5E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0FE534C2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Grade=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725A993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.165 (0.914-5.12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E767F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7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A8C100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4E9C5A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4D1060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2C64E53E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2CF32061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 Grade=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62DE9AE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4.429 (0.750-26.13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6A73C8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10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0E882A4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2E8B642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4A4ABF0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27DB3179" w14:textId="77777777" w:rsidTr="002E4602">
        <w:trPr>
          <w:trHeight w:val="158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35BB37D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Acute tubulointerstitial injur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A5A156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.154(0.874-5.30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F442F9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9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1BA1E8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C31F33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34D4EF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391E8C9C" w14:textId="77777777" w:rsidTr="002E4602">
        <w:trPr>
          <w:trHeight w:val="300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1F05BD56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Treatment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3D3F92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BC87C6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DB19891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3699C9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6B6AD2D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750CEA16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640520C6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 xml:space="preserve">  ACEI/ARBs 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3C73F8C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DD9BBF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---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9ACEFF0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7DA646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160AE57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38AEC9F3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14:paraId="0B7D4DD3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 xml:space="preserve">  Cyclophosphamide with corticosteroid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1F5205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1.776 (0.846-3.73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9A76C4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0.12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5CAF4BB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1B4DE6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885196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94879" w:rsidRPr="00AF157A" w14:paraId="63A372D8" w14:textId="77777777" w:rsidTr="002E4602">
        <w:trPr>
          <w:trHeight w:val="73"/>
        </w:trPr>
        <w:tc>
          <w:tcPr>
            <w:tcW w:w="5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63CD5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lastRenderedPageBreak/>
              <w:t xml:space="preserve">  Calcineurin inhibitor w/o corticosteroid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86AC7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1.271 (0.506-3.19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5455D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034971">
              <w:rPr>
                <w:rFonts w:asciiTheme="minorHAnsi" w:hAnsiTheme="minorHAnsi" w:cstheme="minorHAnsi"/>
                <w:color w:val="000000" w:themeColor="text1"/>
              </w:rPr>
              <w:t>0.6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2B7F0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719AD" w14:textId="77777777" w:rsidR="00E94879" w:rsidRPr="00034971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0D11F" w14:textId="77777777" w:rsidR="00E94879" w:rsidRPr="00AF157A" w:rsidRDefault="00E94879" w:rsidP="00A469D7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1079A77B" w14:textId="524F2BA3" w:rsidR="00E94879" w:rsidRDefault="00E94879" w:rsidP="00A469D7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  <w:r w:rsidRPr="00AF157A">
        <w:rPr>
          <w:rFonts w:asciiTheme="minorHAnsi" w:hAnsiTheme="minorHAnsi" w:cstheme="minorHAnsi"/>
          <w:color w:val="000000" w:themeColor="text1"/>
        </w:rPr>
        <w:t>ACEI: angiotensin converting enzyme inhibitors; ARB:</w:t>
      </w:r>
      <w:r w:rsidRPr="00AF157A">
        <w:rPr>
          <w:rFonts w:asciiTheme="minorHAnsi" w:hAnsiTheme="minorHAnsi" w:cstheme="minorHAnsi"/>
        </w:rPr>
        <w:t xml:space="preserve"> </w:t>
      </w:r>
      <w:r w:rsidRPr="00AF157A">
        <w:rPr>
          <w:rFonts w:asciiTheme="minorHAnsi" w:hAnsiTheme="minorHAnsi" w:cstheme="minorHAnsi"/>
          <w:color w:val="000000" w:themeColor="text1"/>
        </w:rPr>
        <w:t>angiotensin receptor blocker</w:t>
      </w:r>
      <w:r>
        <w:rPr>
          <w:rFonts w:asciiTheme="minorHAnsi" w:hAnsiTheme="minorHAnsi" w:cstheme="minorHAnsi"/>
          <w:color w:val="000000" w:themeColor="text1"/>
        </w:rPr>
        <w:t xml:space="preserve">; </w:t>
      </w:r>
      <w:r w:rsidRPr="0024329B">
        <w:rPr>
          <w:rFonts w:asciiTheme="minorHAnsi" w:hAnsiTheme="minorHAnsi" w:cstheme="minorHAnsi"/>
          <w:color w:val="000000" w:themeColor="text1"/>
        </w:rPr>
        <w:t>OR: Odd ratio; CI: confidence interval.</w:t>
      </w:r>
    </w:p>
    <w:p w14:paraId="4249F2DE" w14:textId="77777777" w:rsidR="00A469D7" w:rsidRDefault="00A469D7" w:rsidP="00A469D7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29F702A5" w14:textId="77777777" w:rsidR="00A469D7" w:rsidRPr="00AF157A" w:rsidRDefault="00A469D7" w:rsidP="00A469D7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sectPr w:rsidR="00A469D7" w:rsidRPr="00AF157A" w:rsidSect="0035152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SC">
    <w:altName w:val="Arial Unicode MS"/>
    <w:charset w:val="88"/>
    <w:family w:val="auto"/>
    <w:pitch w:val="variable"/>
    <w:sig w:usb0="00000000" w:usb1="7ACFFDFB" w:usb2="00000017" w:usb3="00000000" w:csb0="00140001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51520"/>
    <w:rsid w:val="00002BC9"/>
    <w:rsid w:val="00081B00"/>
    <w:rsid w:val="000E1203"/>
    <w:rsid w:val="000F657F"/>
    <w:rsid w:val="001159DB"/>
    <w:rsid w:val="001166E8"/>
    <w:rsid w:val="00127E31"/>
    <w:rsid w:val="00134DC6"/>
    <w:rsid w:val="001467D9"/>
    <w:rsid w:val="001A6641"/>
    <w:rsid w:val="001B5001"/>
    <w:rsid w:val="001E0050"/>
    <w:rsid w:val="002040B0"/>
    <w:rsid w:val="0024329B"/>
    <w:rsid w:val="002C3BAB"/>
    <w:rsid w:val="002E6702"/>
    <w:rsid w:val="00351520"/>
    <w:rsid w:val="003C1C87"/>
    <w:rsid w:val="003D4FFE"/>
    <w:rsid w:val="004361D8"/>
    <w:rsid w:val="004374DB"/>
    <w:rsid w:val="0043761C"/>
    <w:rsid w:val="00457579"/>
    <w:rsid w:val="00470047"/>
    <w:rsid w:val="004C2843"/>
    <w:rsid w:val="00542C68"/>
    <w:rsid w:val="005561E6"/>
    <w:rsid w:val="00664D76"/>
    <w:rsid w:val="006A01EE"/>
    <w:rsid w:val="006D4579"/>
    <w:rsid w:val="006E21C4"/>
    <w:rsid w:val="00711843"/>
    <w:rsid w:val="007239EB"/>
    <w:rsid w:val="00750EDA"/>
    <w:rsid w:val="0076165B"/>
    <w:rsid w:val="00830C4E"/>
    <w:rsid w:val="008772D8"/>
    <w:rsid w:val="008924AA"/>
    <w:rsid w:val="0093331D"/>
    <w:rsid w:val="009666E6"/>
    <w:rsid w:val="0097513D"/>
    <w:rsid w:val="009925BE"/>
    <w:rsid w:val="009C1F6E"/>
    <w:rsid w:val="009D0577"/>
    <w:rsid w:val="009E5C7D"/>
    <w:rsid w:val="00A40B07"/>
    <w:rsid w:val="00A469D7"/>
    <w:rsid w:val="00A935F2"/>
    <w:rsid w:val="00A9556D"/>
    <w:rsid w:val="00AC6797"/>
    <w:rsid w:val="00AE152D"/>
    <w:rsid w:val="00AE2A6E"/>
    <w:rsid w:val="00B06849"/>
    <w:rsid w:val="00B26D68"/>
    <w:rsid w:val="00B32A4D"/>
    <w:rsid w:val="00B508C3"/>
    <w:rsid w:val="00BE1F60"/>
    <w:rsid w:val="00BF5BF3"/>
    <w:rsid w:val="00C13D44"/>
    <w:rsid w:val="00C41B42"/>
    <w:rsid w:val="00C64439"/>
    <w:rsid w:val="00C64D7A"/>
    <w:rsid w:val="00C72062"/>
    <w:rsid w:val="00CD517E"/>
    <w:rsid w:val="00CF1FB2"/>
    <w:rsid w:val="00D31E29"/>
    <w:rsid w:val="00D7248A"/>
    <w:rsid w:val="00DD033F"/>
    <w:rsid w:val="00DE1674"/>
    <w:rsid w:val="00E114FF"/>
    <w:rsid w:val="00E333F7"/>
    <w:rsid w:val="00E6362E"/>
    <w:rsid w:val="00E65056"/>
    <w:rsid w:val="00E94879"/>
    <w:rsid w:val="00EB4EB0"/>
    <w:rsid w:val="00F31486"/>
    <w:rsid w:val="00F44275"/>
    <w:rsid w:val="00F90B6E"/>
    <w:rsid w:val="00FA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8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52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8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79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52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8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7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2</Words>
  <Characters>1531</Characters>
  <Application>Microsoft Office Word</Application>
  <DocSecurity>0</DocSecurity>
  <Lines>218</Lines>
  <Paragraphs>11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3. The risk factors of no-remission in the patients with pMN</vt:lpstr>
      <vt:lpstr>Supplementary table 3. The risk factors of non-remission in the patients with iM</vt:lpstr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an Zhang</dc:creator>
  <cp:keywords/>
  <dc:description/>
  <cp:lastModifiedBy>EDFUENTES</cp:lastModifiedBy>
  <cp:revision>21</cp:revision>
  <dcterms:created xsi:type="dcterms:W3CDTF">2018-05-30T01:47:00Z</dcterms:created>
  <dcterms:modified xsi:type="dcterms:W3CDTF">2018-08-13T13:23:00Z</dcterms:modified>
</cp:coreProperties>
</file>